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p14:paraId="2C078E63" wp14:textId="6F5656D4">
      <w:r w:rsidR="50FC4AC0">
        <w:rPr/>
        <w:t xml:space="preserve">This File </w:t>
      </w:r>
      <w:r w:rsidR="50FC4AC0">
        <w:rPr/>
        <w:t>contain</w:t>
      </w:r>
      <w:r w:rsidR="50FC4AC0">
        <w:rPr/>
        <w:t xml:space="preserve"> all the ICD-10 codes that were used for inclusion, exclusion, matching and outcomes </w:t>
      </w:r>
    </w:p>
    <w:p w:rsidR="090636EA" w:rsidRDefault="090636EA" w14:paraId="021BF0A4" w14:textId="649D3707"/>
    <w:p w:rsidR="7B6EE4E4" w:rsidRDefault="7B6EE4E4" w14:paraId="5B7DDEC8" w14:textId="1A8B6823">
      <w:r w:rsidR="7B6EE4E4">
        <w:rPr/>
        <w:t xml:space="preserve">ICD Codes for </w:t>
      </w:r>
      <w:r w:rsidR="7B6EE4E4">
        <w:rPr/>
        <w:t>Atrial</w:t>
      </w:r>
      <w:r w:rsidR="7B6EE4E4">
        <w:rPr/>
        <w:t xml:space="preserve"> Fibrillation and Atrial flutter</w:t>
      </w:r>
    </w:p>
    <w:p w:rsidR="20157F8F" w:rsidP="090636EA" w:rsidRDefault="20157F8F" w14:paraId="15BB23EC" w14:textId="076FC021">
      <w:pPr>
        <w:pStyle w:val="ListParagraph"/>
        <w:numPr>
          <w:ilvl w:val="0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trial Fibrillation and Atrial Flutter Codes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0157F8F" w:rsidP="090636EA" w:rsidRDefault="20157F8F" w14:paraId="1E196D7C" w14:textId="246CAF76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0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Paroxysmal atrial fibrillation</w:t>
      </w:r>
    </w:p>
    <w:p w:rsidR="20157F8F" w:rsidP="090636EA" w:rsidRDefault="20157F8F" w14:paraId="630AF6F1" w14:textId="0F226304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Persistent atrial fibrillation</w:t>
      </w:r>
    </w:p>
    <w:p w:rsidR="20157F8F" w:rsidP="090636EA" w:rsidRDefault="20157F8F" w14:paraId="3D10167A" w14:textId="60394C5B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2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Chronic atrial fibrillation</w:t>
      </w:r>
    </w:p>
    <w:p w:rsidR="20157F8F" w:rsidP="090636EA" w:rsidRDefault="20157F8F" w14:paraId="3782495C" w14:textId="120133A9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19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Other persistent atrial fibrillation</w:t>
      </w:r>
    </w:p>
    <w:p w:rsidR="20157F8F" w:rsidP="090636EA" w:rsidRDefault="20157F8F" w14:paraId="6CB30F57" w14:textId="2A79671F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2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Permanent atrial fibrillation</w:t>
      </w:r>
    </w:p>
    <w:p w:rsidR="20157F8F" w:rsidP="090636EA" w:rsidRDefault="20157F8F" w14:paraId="4CECE585" w14:textId="08A8CD9D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Atrial fibrillation and flutter (general category)</w:t>
      </w:r>
    </w:p>
    <w:p w:rsidR="20157F8F" w:rsidP="090636EA" w:rsidRDefault="20157F8F" w14:paraId="54869899" w14:textId="6148C3C1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20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Chronic atrial fibrillation, unspecified</w:t>
      </w:r>
    </w:p>
    <w:p w:rsidR="20157F8F" w:rsidP="090636EA" w:rsidRDefault="20157F8F" w14:paraId="6C150A36" w14:textId="2E1E2628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1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Longstanding persistent atrial fibrillation</w:t>
      </w:r>
    </w:p>
    <w:p w:rsidR="20157F8F" w:rsidP="090636EA" w:rsidRDefault="20157F8F" w14:paraId="2C4B8681" w14:textId="32CE47F7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9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Unspecified atrial fibrillation</w:t>
      </w:r>
    </w:p>
    <w:p w:rsidR="20157F8F" w:rsidP="090636EA" w:rsidRDefault="20157F8F" w14:paraId="46773A97" w14:textId="67EBC119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92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Unspecified atrial flutter</w:t>
      </w:r>
    </w:p>
    <w:p w:rsidR="20157F8F" w:rsidP="090636EA" w:rsidRDefault="20157F8F" w14:paraId="0B05D443" w14:textId="74EE868B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3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Typical atrial flutter</w:t>
      </w:r>
    </w:p>
    <w:p w:rsidR="20157F8F" w:rsidP="090636EA" w:rsidRDefault="20157F8F" w14:paraId="00F68615" w14:textId="041E2F61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4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Atypical atrial flutter</w:t>
      </w:r>
    </w:p>
    <w:p w:rsidR="20157F8F" w:rsidP="090636EA" w:rsidRDefault="20157F8F" w14:paraId="2BFE6158" w14:textId="2A3DAA46">
      <w:pPr>
        <w:pStyle w:val="ListParagraph"/>
        <w:numPr>
          <w:ilvl w:val="1"/>
          <w:numId w:val="1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48.9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Unspecified atrial fibrillation and atrial flutter</w:t>
      </w:r>
    </w:p>
    <w:p w:rsidR="20157F8F" w:rsidP="090636EA" w:rsidRDefault="20157F8F" w14:paraId="1242AEAE" w14:textId="48FCD22A">
      <w:pPr>
        <w:spacing w:before="240" w:beforeAutospacing="off" w:after="240" w:afterAutospacing="off"/>
      </w:pP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The ICD-10 codes used for </w:t>
      </w: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xclusion criteria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0157F8F" w:rsidP="090636EA" w:rsidRDefault="20157F8F" w14:paraId="217F2EB3" w14:textId="54F15D78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Z34.9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  <w:r w:rsidRPr="090636EA" w:rsidR="127FBE56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Encounter for Pregnancy </w:t>
      </w:r>
    </w:p>
    <w:p w:rsidR="20157F8F" w:rsidP="090636EA" w:rsidRDefault="20157F8F" w14:paraId="60855446" w14:textId="1E23A2A1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Z95.2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Presence of prosthetic heart valve</w:t>
      </w:r>
    </w:p>
    <w:p w:rsidR="20157F8F" w:rsidP="090636EA" w:rsidRDefault="20157F8F" w14:paraId="7206BBD0" w14:textId="5704739A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68.6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Antiphospholipid syndrome</w:t>
      </w:r>
    </w:p>
    <w:p w:rsidR="20157F8F" w:rsidP="090636EA" w:rsidRDefault="20157F8F" w14:paraId="5801AA00" w14:textId="64224768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51.3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Intracardiac thrombosis</w:t>
      </w:r>
      <w:r w:rsidRPr="090636EA" w:rsidR="4A366D7E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. </w:t>
      </w:r>
    </w:p>
    <w:p w:rsidR="20157F8F" w:rsidP="090636EA" w:rsidRDefault="20157F8F" w14:paraId="54ED93DC" w14:textId="5A4CAB66">
      <w:pPr>
        <w:pStyle w:val="ListParagraph"/>
        <w:numPr>
          <w:ilvl w:val="0"/>
          <w:numId w:val="2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05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Rheumatic mitral valve diseases</w:t>
      </w:r>
    </w:p>
    <w:p w:rsidR="090636EA" w:rsidP="090636EA" w:rsidRDefault="090636EA" w14:paraId="1E06EB7B" w14:textId="6E853767">
      <w:pPr>
        <w:pStyle w:val="Normal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090636EA" w:rsidP="090636EA" w:rsidRDefault="090636EA" w14:paraId="75F90D24" w14:textId="72E1F54E">
      <w:pPr>
        <w:pStyle w:val="Normal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20157F8F" w:rsidP="090636EA" w:rsidRDefault="20157F8F" w14:paraId="225946A9" w14:textId="1623A7A2">
      <w:pPr>
        <w:pStyle w:val="Normal"/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ICD-10 codes used for </w:t>
      </w: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 xml:space="preserve">matching </w:t>
      </w:r>
      <w:r w:rsidRPr="090636EA" w:rsidR="662B3A79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riteria:</w:t>
      </w:r>
      <w:r w:rsidRPr="090636EA" w:rsidR="268C024E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p w:rsidR="20157F8F" w:rsidP="090636EA" w:rsidRDefault="20157F8F" w14:paraId="640C355B" w14:textId="0BB4D136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25.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Atherosclerotic heart disease of native coronary artery</w:t>
      </w:r>
    </w:p>
    <w:p w:rsidR="20157F8F" w:rsidP="090636EA" w:rsidRDefault="20157F8F" w14:paraId="09A444A4" w14:textId="358CCFD9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Z87.891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Personal history of nicotine dependence</w:t>
      </w:r>
    </w:p>
    <w:p w:rsidR="20157F8F" w:rsidP="090636EA" w:rsidRDefault="20157F8F" w14:paraId="3AB151D0" w14:textId="508BF6E0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J44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Other chronic obstructive pulmonary disease</w:t>
      </w:r>
    </w:p>
    <w:p w:rsidR="20157F8F" w:rsidP="090636EA" w:rsidRDefault="20157F8F" w14:paraId="1359989D" w14:textId="371EC3DD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08-E13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: Diabetes mellitus </w:t>
      </w:r>
    </w:p>
    <w:p w:rsidR="20157F8F" w:rsidP="090636EA" w:rsidRDefault="20157F8F" w14:paraId="6FE12235" w14:textId="744D1089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18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: Chronic kidney disease </w:t>
      </w:r>
    </w:p>
    <w:p w:rsidR="20157F8F" w:rsidP="090636EA" w:rsidRDefault="20157F8F" w14:paraId="0D2B3DC1" w14:textId="32DA3948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G47.33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: Obstructive sleep apnea </w:t>
      </w:r>
    </w:p>
    <w:p w:rsidR="20157F8F" w:rsidP="090636EA" w:rsidRDefault="20157F8F" w14:paraId="78D77B5E" w14:textId="1B60924A">
      <w:pPr>
        <w:pStyle w:val="ListParagraph"/>
        <w:numPr>
          <w:ilvl w:val="0"/>
          <w:numId w:val="3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0157F8F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50</w:t>
      </w:r>
      <w:r w:rsidRPr="090636EA" w:rsidR="20157F8F">
        <w:rPr>
          <w:rFonts w:ascii="Aptos" w:hAnsi="Aptos" w:eastAsia="Aptos" w:cs="Aptos"/>
          <w:noProof w:val="0"/>
          <w:sz w:val="24"/>
          <w:szCs w:val="24"/>
          <w:lang w:val="en-US"/>
        </w:rPr>
        <w:t>: Heart failure</w:t>
      </w:r>
    </w:p>
    <w:p w:rsidR="4C82B71A" w:rsidP="090636EA" w:rsidRDefault="4C82B71A" w14:paraId="45FE6F2A" w14:textId="227D9443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ICD-10 codes related to </w:t>
      </w: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ovascular Accident (CVA)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or </w:t>
      </w: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 xml:space="preserve">Cerebral Infarction: </w:t>
      </w:r>
    </w:p>
    <w:p w:rsidR="4C82B71A" w:rsidP="090636EA" w:rsidRDefault="4C82B71A" w14:paraId="2737BEBD" w14:textId="1C2A4D3D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al Infarction due to Thrombosis and Embolism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59202B60" w14:textId="29A77209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precerebral arteries</w:t>
      </w:r>
    </w:p>
    <w:p w:rsidR="4C82B71A" w:rsidP="090636EA" w:rsidRDefault="4C82B71A" w14:paraId="5CF1FFA9" w14:textId="182B76DB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precerebral arteries</w:t>
      </w:r>
    </w:p>
    <w:p w:rsidR="4C82B71A" w:rsidP="090636EA" w:rsidRDefault="4C82B71A" w14:paraId="22ADF1D1" w14:textId="1336E41B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unspecified occlusion or stenosis of precerebral arteries</w:t>
      </w:r>
    </w:p>
    <w:p w:rsidR="4C82B71A" w:rsidP="090636EA" w:rsidRDefault="4C82B71A" w14:paraId="4429601E" w14:textId="6EF2B50E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cerebral arteries</w:t>
      </w:r>
    </w:p>
    <w:p w:rsidR="4C82B71A" w:rsidP="090636EA" w:rsidRDefault="4C82B71A" w14:paraId="45F073AB" w14:textId="5D6C8E02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cerebral arteries</w:t>
      </w:r>
    </w:p>
    <w:p w:rsidR="4C82B71A" w:rsidP="090636EA" w:rsidRDefault="4C82B71A" w14:paraId="16DE9966" w14:textId="0213562B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al Infarction due to Embolism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3CB4FA33" w14:textId="2EEDADE6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basilar artery</w:t>
      </w:r>
    </w:p>
    <w:p w:rsidR="4C82B71A" w:rsidP="090636EA" w:rsidRDefault="4C82B71A" w14:paraId="367AF3DC" w14:textId="170869BF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vertebral artery</w:t>
      </w:r>
    </w:p>
    <w:p w:rsidR="4C82B71A" w:rsidP="090636EA" w:rsidRDefault="4C82B71A" w14:paraId="1E8F86E5" w14:textId="1CCA904E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unspecified precerebral artery</w:t>
      </w:r>
    </w:p>
    <w:p w:rsidR="4C82B71A" w:rsidP="090636EA" w:rsidRDefault="4C82B71A" w14:paraId="3A063860" w14:textId="42068D4C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9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other precerebral artery</w:t>
      </w:r>
    </w:p>
    <w:p w:rsidR="4C82B71A" w:rsidP="090636EA" w:rsidRDefault="4C82B71A" w14:paraId="59B5A305" w14:textId="3549ED50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1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carotid artery</w:t>
      </w:r>
    </w:p>
    <w:p w:rsidR="4C82B71A" w:rsidP="090636EA" w:rsidRDefault="4C82B71A" w14:paraId="141A3978" w14:textId="22574377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al Infarction due to Thrombosis in Specific Cerebral Arteries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1258A79A" w14:textId="592DA59E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3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unspecified cerebral artery</w:t>
      </w:r>
    </w:p>
    <w:p w:rsidR="4C82B71A" w:rsidP="090636EA" w:rsidRDefault="4C82B71A" w14:paraId="1FEA5CBE" w14:textId="6C54F954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3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middle cerebral artery</w:t>
      </w:r>
    </w:p>
    <w:p w:rsidR="4C82B71A" w:rsidP="090636EA" w:rsidRDefault="4C82B71A" w14:paraId="40059865" w14:textId="107789C9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3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posterior cerebral artery</w:t>
      </w:r>
    </w:p>
    <w:p w:rsidR="4C82B71A" w:rsidP="090636EA" w:rsidRDefault="4C82B71A" w14:paraId="4899786F" w14:textId="4F124C95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3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thrombosis of cerebellar artery</w:t>
      </w:r>
    </w:p>
    <w:p w:rsidR="4C82B71A" w:rsidP="090636EA" w:rsidRDefault="4C82B71A" w14:paraId="480271A4" w14:textId="24CEA013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al Infarction due to Embolism in Specific Cerebral Arteries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68845EC6" w14:textId="520921B3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unspecified cerebral artery</w:t>
      </w:r>
    </w:p>
    <w:p w:rsidR="4C82B71A" w:rsidP="090636EA" w:rsidRDefault="4C82B71A" w14:paraId="183DC6C1" w14:textId="5CA94B1E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middle cerebral artery</w:t>
      </w:r>
    </w:p>
    <w:p w:rsidR="4C82B71A" w:rsidP="090636EA" w:rsidRDefault="4C82B71A" w14:paraId="40AB0949" w14:textId="694BE2FB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posterior cerebral artery</w:t>
      </w:r>
    </w:p>
    <w:p w:rsidR="4C82B71A" w:rsidP="090636EA" w:rsidRDefault="4C82B71A" w14:paraId="42050306" w14:textId="466CE483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embolism of cerebellar artery</w:t>
      </w:r>
    </w:p>
    <w:p w:rsidR="4C82B71A" w:rsidP="090636EA" w:rsidRDefault="4C82B71A" w14:paraId="53CA89FF" w14:textId="1190958F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Cerebral Infarction due to Unspecified Occlusion or Stenosis of Cerebral Arteries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10162DED" w14:textId="649E8011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ral infarction due to unspecified occlusion or stenosis of cerebral arteries</w:t>
      </w:r>
    </w:p>
    <w:p w:rsidR="4C82B71A" w:rsidP="090636EA" w:rsidRDefault="4C82B71A" w14:paraId="34C65325" w14:textId="47422FE1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Unspecified cerebral artery</w:t>
      </w:r>
    </w:p>
    <w:p w:rsidR="4C82B71A" w:rsidP="090636EA" w:rsidRDefault="4C82B71A" w14:paraId="56BD0A24" w14:textId="3A7547E6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Middle cerebral artery</w:t>
      </w:r>
    </w:p>
    <w:p w:rsidR="4C82B71A" w:rsidP="090636EA" w:rsidRDefault="4C82B71A" w14:paraId="2409ABF6" w14:textId="0618C5E8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Anterior cerebral artery</w:t>
      </w:r>
    </w:p>
    <w:p w:rsidR="4C82B71A" w:rsidP="090636EA" w:rsidRDefault="4C82B71A" w14:paraId="6803C1B0" w14:textId="3F9BE598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Posterior cerebral artery</w:t>
      </w:r>
    </w:p>
    <w:p w:rsidR="4C82B71A" w:rsidP="090636EA" w:rsidRDefault="4C82B71A" w14:paraId="443053E6" w14:textId="389EFDF0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5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Cerebellar artery</w:t>
      </w:r>
    </w:p>
    <w:p w:rsidR="4C82B71A" w:rsidP="090636EA" w:rsidRDefault="4C82B71A" w14:paraId="40C664A5" w14:textId="1735685B">
      <w:pPr>
        <w:pStyle w:val="ListParagraph"/>
        <w:numPr>
          <w:ilvl w:val="0"/>
          <w:numId w:val="4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ther Specific Embolism or Thrombosis Sites in Cerebral and Precerebral Arteries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6FDADC10" w14:textId="391CB729">
      <w:pPr>
        <w:pStyle w:val="ListParagraph"/>
        <w:numPr>
          <w:ilvl w:val="1"/>
          <w:numId w:val="4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Includes codes for specific vessels such as </w:t>
      </w: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3.42, I63.419, I63.413, I63.411, I63.41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, among others.</w:t>
      </w:r>
    </w:p>
    <w:p w:rsidR="4C82B71A" w:rsidP="090636EA" w:rsidRDefault="4C82B71A" w14:paraId="6F68B888" w14:textId="6A8CDD6B">
      <w:pPr>
        <w:spacing w:before="240" w:beforeAutospacing="off" w:after="240" w:afterAutospacing="off"/>
      </w:pP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The list of </w:t>
      </w: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 xml:space="preserve">ICD-10 codes related to CNS Bleeding 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included in your document:</w:t>
      </w:r>
    </w:p>
    <w:p w:rsidR="4C82B71A" w:rsidP="090636EA" w:rsidRDefault="4C82B71A" w14:paraId="13FD09E0" w14:textId="1E0E2ED6">
      <w:pPr>
        <w:pStyle w:val="ListParagraph"/>
        <w:numPr>
          <w:ilvl w:val="0"/>
          <w:numId w:val="5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ontraumatic Subarachnoid Hemorrhage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7A41679C" w14:textId="498B4518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0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unspecified carotid siphon and bifurcation</w:t>
      </w:r>
    </w:p>
    <w:p w:rsidR="4C82B71A" w:rsidP="090636EA" w:rsidRDefault="4C82B71A" w14:paraId="4D13A117" w14:textId="69F2A1C4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0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right carotid siphon and bifurcation</w:t>
      </w:r>
    </w:p>
    <w:p w:rsidR="4C82B71A" w:rsidP="090636EA" w:rsidRDefault="4C82B71A" w14:paraId="7D8B52CF" w14:textId="7BFA3849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0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left carotid siphon and bifurcation</w:t>
      </w:r>
    </w:p>
    <w:p w:rsidR="4C82B71A" w:rsidP="090636EA" w:rsidRDefault="4C82B71A" w14:paraId="2847F053" w14:textId="2B2F64C4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1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unspecified middle cerebral artery</w:t>
      </w:r>
    </w:p>
    <w:p w:rsidR="4C82B71A" w:rsidP="090636EA" w:rsidRDefault="4C82B71A" w14:paraId="0FD60D6D" w14:textId="5CEAB49C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1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right middle cerebral artery</w:t>
      </w:r>
    </w:p>
    <w:p w:rsidR="4C82B71A" w:rsidP="090636EA" w:rsidRDefault="4C82B71A" w14:paraId="4C5EADAD" w14:textId="6B178872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1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left middle cerebral artery</w:t>
      </w:r>
    </w:p>
    <w:p w:rsidR="4C82B71A" w:rsidP="090636EA" w:rsidRDefault="4C82B71A" w14:paraId="0016F87B" w14:textId="61BBB6CE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anterior communicating artery</w:t>
      </w:r>
    </w:p>
    <w:p w:rsidR="4C82B71A" w:rsidP="090636EA" w:rsidRDefault="4C82B71A" w14:paraId="408BE65B" w14:textId="11282B6E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3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right posterior communicating artery</w:t>
      </w:r>
    </w:p>
    <w:p w:rsidR="4C82B71A" w:rsidP="090636EA" w:rsidRDefault="4C82B71A" w14:paraId="2C541C30" w14:textId="4337D484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3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unspecified posterior communicating artery</w:t>
      </w:r>
    </w:p>
    <w:p w:rsidR="4C82B71A" w:rsidP="090636EA" w:rsidRDefault="4C82B71A" w14:paraId="103D79F3" w14:textId="78AB6A87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3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left posterior communicating artery</w:t>
      </w:r>
    </w:p>
    <w:p w:rsidR="4C82B71A" w:rsidP="090636EA" w:rsidRDefault="4C82B71A" w14:paraId="4307F40B" w14:textId="0AC71880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basilar artery</w:t>
      </w:r>
    </w:p>
    <w:p w:rsidR="4C82B71A" w:rsidP="090636EA" w:rsidRDefault="4C82B71A" w14:paraId="10B2F8B4" w14:textId="17A386E6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5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unspecified vertebral artery</w:t>
      </w:r>
    </w:p>
    <w:p w:rsidR="4C82B71A" w:rsidP="090636EA" w:rsidRDefault="4C82B71A" w14:paraId="01DEAD66" w14:textId="0577D2EB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5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right vertebral artery</w:t>
      </w:r>
    </w:p>
    <w:p w:rsidR="4C82B71A" w:rsidP="090636EA" w:rsidRDefault="4C82B71A" w14:paraId="6EA2B0CC" w14:textId="0C2DD821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5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left vertebral artery</w:t>
      </w:r>
    </w:p>
    <w:p w:rsidR="4C82B71A" w:rsidP="090636EA" w:rsidRDefault="4C82B71A" w14:paraId="554918CB" w14:textId="4334E043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6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other intracranial arteries</w:t>
      </w:r>
    </w:p>
    <w:p w:rsidR="4C82B71A" w:rsidP="090636EA" w:rsidRDefault="4C82B71A" w14:paraId="7593B761" w14:textId="6A1E216B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7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 from unspecified intracranial artery</w:t>
      </w:r>
    </w:p>
    <w:p w:rsidR="4C82B71A" w:rsidP="090636EA" w:rsidRDefault="4C82B71A" w14:paraId="581C6DDF" w14:textId="4B50BD88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8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Other nontraumatic subarachnoid hemorrhage</w:t>
      </w:r>
    </w:p>
    <w:p w:rsidR="4C82B71A" w:rsidP="090636EA" w:rsidRDefault="4C82B71A" w14:paraId="67BB7B59" w14:textId="641CD48A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0.9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rachnoid hemorrhage, unspecified</w:t>
      </w:r>
    </w:p>
    <w:p w:rsidR="4C82B71A" w:rsidP="090636EA" w:rsidRDefault="4C82B71A" w14:paraId="2F0010A7" w14:textId="11C9C53E">
      <w:pPr>
        <w:pStyle w:val="ListParagraph"/>
        <w:numPr>
          <w:ilvl w:val="0"/>
          <w:numId w:val="5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ontraumatic Intracerebral Hemorrhage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6F95489E" w14:textId="7CA163B2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 in hemisphere, subcortical</w:t>
      </w:r>
    </w:p>
    <w:p w:rsidR="4C82B71A" w:rsidP="090636EA" w:rsidRDefault="4C82B71A" w14:paraId="133AD3DE" w14:textId="392F894E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 in hemisphere, cortical</w:t>
      </w:r>
    </w:p>
    <w:p w:rsidR="4C82B71A" w:rsidP="090636EA" w:rsidRDefault="4C82B71A" w14:paraId="57895E56" w14:textId="5C30196D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 in hemisphere, unspecified</w:t>
      </w:r>
    </w:p>
    <w:p w:rsidR="4C82B71A" w:rsidP="090636EA" w:rsidRDefault="4C82B71A" w14:paraId="13ADE9EA" w14:textId="79070D48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 in brain stem</w:t>
      </w:r>
    </w:p>
    <w:p w:rsidR="4C82B71A" w:rsidP="090636EA" w:rsidRDefault="4C82B71A" w14:paraId="6FC4B2F0" w14:textId="74A78D55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4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 in cerebellum</w:t>
      </w:r>
    </w:p>
    <w:p w:rsidR="4C82B71A" w:rsidP="090636EA" w:rsidRDefault="4C82B71A" w14:paraId="776CFF72" w14:textId="216466E9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5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, intraventricular</w:t>
      </w:r>
    </w:p>
    <w:p w:rsidR="4C82B71A" w:rsidP="090636EA" w:rsidRDefault="4C82B71A" w14:paraId="596444E7" w14:textId="25446B6D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6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, multiple localized</w:t>
      </w:r>
    </w:p>
    <w:p w:rsidR="4C82B71A" w:rsidP="090636EA" w:rsidRDefault="4C82B71A" w14:paraId="5651A233" w14:textId="3A3CA175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8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Other nontraumatic intracerebral hemorrhage</w:t>
      </w:r>
    </w:p>
    <w:p w:rsidR="4C82B71A" w:rsidP="090636EA" w:rsidRDefault="4C82B71A" w14:paraId="6621E83B" w14:textId="27A0946F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1.9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erebral hemorrhage, unspecified</w:t>
      </w:r>
    </w:p>
    <w:p w:rsidR="4C82B71A" w:rsidP="090636EA" w:rsidRDefault="4C82B71A" w14:paraId="61D23A72" w14:textId="0C69E510">
      <w:pPr>
        <w:pStyle w:val="ListParagraph"/>
        <w:numPr>
          <w:ilvl w:val="0"/>
          <w:numId w:val="5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Nontraumatic Subdural and Extradural Hemorrhage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4C82B71A" w:rsidP="090636EA" w:rsidRDefault="4C82B71A" w14:paraId="210B556B" w14:textId="7A116C26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00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dural hemorrhage, unspecified</w:t>
      </w:r>
    </w:p>
    <w:p w:rsidR="4C82B71A" w:rsidP="090636EA" w:rsidRDefault="4C82B71A" w14:paraId="44A2C0F7" w14:textId="2BB8C4D4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0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acute subdural hemorrhage</w:t>
      </w:r>
    </w:p>
    <w:p w:rsidR="4C82B71A" w:rsidP="090636EA" w:rsidRDefault="4C82B71A" w14:paraId="2393E964" w14:textId="6A8CC541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02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subacute subdural hemorrhage</w:t>
      </w:r>
    </w:p>
    <w:p w:rsidR="4C82B71A" w:rsidP="090636EA" w:rsidRDefault="4C82B71A" w14:paraId="208A9992" w14:textId="6B0044DE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03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chronic subdural hemorrhage</w:t>
      </w:r>
    </w:p>
    <w:p w:rsidR="4C82B71A" w:rsidP="090636EA" w:rsidRDefault="4C82B71A" w14:paraId="193BB2C9" w14:textId="179790F6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1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extradural hemorrhage</w:t>
      </w:r>
    </w:p>
    <w:p w:rsidR="4C82B71A" w:rsidP="090636EA" w:rsidRDefault="4C82B71A" w14:paraId="6E05E566" w14:textId="216789EF">
      <w:pPr>
        <w:pStyle w:val="ListParagraph"/>
        <w:numPr>
          <w:ilvl w:val="1"/>
          <w:numId w:val="5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4C82B71A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62.9</w:t>
      </w:r>
      <w:r w:rsidRPr="090636EA" w:rsidR="4C82B71A">
        <w:rPr>
          <w:rFonts w:ascii="Aptos" w:hAnsi="Aptos" w:eastAsia="Aptos" w:cs="Aptos"/>
          <w:noProof w:val="0"/>
          <w:sz w:val="24"/>
          <w:szCs w:val="24"/>
          <w:lang w:val="en-US"/>
        </w:rPr>
        <w:t>: Nontraumatic intracranial hemorrhage, unspecified</w:t>
      </w:r>
    </w:p>
    <w:p w:rsidR="090636EA" w:rsidP="090636EA" w:rsidRDefault="090636EA" w14:paraId="22D50798" w14:textId="52B53A42">
      <w:pPr>
        <w:pStyle w:val="Normal"/>
      </w:pPr>
    </w:p>
    <w:p w:rsidR="090636EA" w:rsidP="090636EA" w:rsidRDefault="090636EA" w14:paraId="76DF3C99" w14:textId="5E08316B">
      <w:pPr>
        <w:pStyle w:val="Normal"/>
      </w:pPr>
    </w:p>
    <w:p w:rsidR="2BA70E02" w:rsidP="090636EA" w:rsidRDefault="2BA70E02" w14:paraId="4590051F" w14:textId="3030B57F">
      <w:p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BA70E02">
        <w:rPr>
          <w:rFonts w:ascii="Aptos" w:hAnsi="Aptos" w:eastAsia="Aptos" w:cs="Aptos"/>
          <w:noProof w:val="0"/>
          <w:sz w:val="24"/>
          <w:szCs w:val="24"/>
          <w:lang w:val="en-US"/>
        </w:rPr>
        <w:t>T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he </w:t>
      </w: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 xml:space="preserve">ICD-10 codes related to Major Gastrointestinal </w:t>
      </w: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:</w:t>
      </w:r>
    </w:p>
    <w:p w:rsidR="2621A3E2" w:rsidP="090636EA" w:rsidRDefault="2621A3E2" w14:paraId="135AB4F9" w14:textId="219A9831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sophageal Varices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53EADA12" w14:textId="6CEDDC06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85.0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Esophageal varices with bleeding</w:t>
      </w:r>
    </w:p>
    <w:p w:rsidR="2621A3E2" w:rsidP="090636EA" w:rsidRDefault="2621A3E2" w14:paraId="36EDE1C1" w14:textId="39A4E618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I85.1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Secondary esophageal varices with bleeding</w:t>
      </w:r>
    </w:p>
    <w:p w:rsidR="2621A3E2" w:rsidP="090636EA" w:rsidRDefault="2621A3E2" w14:paraId="0BBC4FF8" w14:textId="670CB4C4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Esophageal Ulcer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1AEEB64B" w14:textId="2768E2B7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2.1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Ulcer of esophagus with bleeding</w:t>
      </w:r>
    </w:p>
    <w:p w:rsidR="2621A3E2" w:rsidP="090636EA" w:rsidRDefault="2621A3E2" w14:paraId="1CF7AD34" w14:textId="63825B28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Gastric Ulcer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095C0B3E" w14:textId="69A80B5C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5.0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gastric ulcer with hemorrhage</w:t>
      </w:r>
    </w:p>
    <w:p w:rsidR="2621A3E2" w:rsidP="090636EA" w:rsidRDefault="2621A3E2" w14:paraId="2658FD68" w14:textId="5529E74C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5.2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gastric ulcer with both hemorrhage and perforation</w:t>
      </w:r>
    </w:p>
    <w:p w:rsidR="2621A3E2" w:rsidP="090636EA" w:rsidRDefault="2621A3E2" w14:paraId="255C05AA" w14:textId="0868D613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5.4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gastric ulcer with hemorrhage</w:t>
      </w:r>
    </w:p>
    <w:p w:rsidR="2621A3E2" w:rsidP="090636EA" w:rsidRDefault="2621A3E2" w14:paraId="7C7680D3" w14:textId="072AF4E5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5.6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gastric ulcer with both hemorrhage and perforation</w:t>
      </w:r>
    </w:p>
    <w:p w:rsidR="2621A3E2" w:rsidP="090636EA" w:rsidRDefault="2621A3E2" w14:paraId="7A3712EB" w14:textId="1D562509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uodenal Ulcer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7208BE1C" w14:textId="56CC50E4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6.0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duodenal ulcer with hemorrhage</w:t>
      </w:r>
    </w:p>
    <w:p w:rsidR="2621A3E2" w:rsidP="090636EA" w:rsidRDefault="2621A3E2" w14:paraId="5F0BAA05" w14:textId="614FC551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6.2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duodenal ulcer with both hemorrhage and perforation</w:t>
      </w:r>
    </w:p>
    <w:p w:rsidR="2621A3E2" w:rsidP="090636EA" w:rsidRDefault="2621A3E2" w14:paraId="0C4D01EA" w14:textId="61B56B63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6.4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duodenal ulcer with hemorrhage</w:t>
      </w:r>
    </w:p>
    <w:p w:rsidR="2621A3E2" w:rsidP="090636EA" w:rsidRDefault="2621A3E2" w14:paraId="2C03708E" w14:textId="30B8C91A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eptic Ulcer with Bleeding (Unspecified Site)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39D440EB" w14:textId="27C240FF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7.2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peptic ulcer, site unspecified, with both hemorrhage and perforation</w:t>
      </w:r>
    </w:p>
    <w:p w:rsidR="2621A3E2" w:rsidP="090636EA" w:rsidRDefault="2621A3E2" w14:paraId="56476A0B" w14:textId="37CA9777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7.4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peptic ulcer, site unspecified, with hemorrhage</w:t>
      </w:r>
    </w:p>
    <w:p w:rsidR="2621A3E2" w:rsidP="090636EA" w:rsidRDefault="2621A3E2" w14:paraId="16893B82" w14:textId="6EE2FB86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7.6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peptic ulcer, site unspecified, with both hemorrhage and perforation</w:t>
      </w:r>
    </w:p>
    <w:p w:rsidR="2621A3E2" w:rsidP="090636EA" w:rsidRDefault="2621A3E2" w14:paraId="5A9364A6" w14:textId="697DF03D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Gastrojejunal Ulcer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33BF3086" w14:textId="0752227B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8.0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gastrojejunal ulcer with hemorrhage</w:t>
      </w:r>
    </w:p>
    <w:p w:rsidR="2621A3E2" w:rsidP="090636EA" w:rsidRDefault="2621A3E2" w14:paraId="0C8FA00F" w14:textId="6F85C33E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8.4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gastrojejunal ulcer with hemorrhage</w:t>
      </w:r>
    </w:p>
    <w:p w:rsidR="2621A3E2" w:rsidP="090636EA" w:rsidRDefault="2621A3E2" w14:paraId="0F6983E3" w14:textId="58B5E88C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8.6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or unspecified gastrojejunal ulcer with both hemorrhage and perforation</w:t>
      </w:r>
    </w:p>
    <w:p w:rsidR="2621A3E2" w:rsidP="090636EA" w:rsidRDefault="2621A3E2" w14:paraId="7DD05A8A" w14:textId="561A1E84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Gastritis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592D5C90" w14:textId="69A4DFB8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0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cute gastritis with bleeding</w:t>
      </w:r>
    </w:p>
    <w:p w:rsidR="2621A3E2" w:rsidP="090636EA" w:rsidRDefault="2621A3E2" w14:paraId="16B47FD0" w14:textId="33242925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2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lcoholic gastritis with bleeding</w:t>
      </w:r>
    </w:p>
    <w:p w:rsidR="2621A3E2" w:rsidP="090636EA" w:rsidRDefault="2621A3E2" w14:paraId="0C1B54F1" w14:textId="42793F26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3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superficial gastritis with bleeding</w:t>
      </w:r>
    </w:p>
    <w:p w:rsidR="2621A3E2" w:rsidP="090636EA" w:rsidRDefault="2621A3E2" w14:paraId="36F5E703" w14:textId="694B5DB4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4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Chronic atrophic gastritis with bleeding</w:t>
      </w:r>
    </w:p>
    <w:p w:rsidR="2621A3E2" w:rsidP="090636EA" w:rsidRDefault="2621A3E2" w14:paraId="0C652DC3" w14:textId="699D4045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5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Unspecified chronic gastritis with bleeding</w:t>
      </w:r>
    </w:p>
    <w:p w:rsidR="2621A3E2" w:rsidP="090636EA" w:rsidRDefault="2621A3E2" w14:paraId="0BA3659D" w14:textId="696EEBE2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6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Other gastritis with bleeding</w:t>
      </w:r>
    </w:p>
    <w:p w:rsidR="2621A3E2" w:rsidP="090636EA" w:rsidRDefault="2621A3E2" w14:paraId="08F964E9" w14:textId="62B03B6F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7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Gastritis, unspecified, with bleeding</w:t>
      </w:r>
    </w:p>
    <w:p w:rsidR="2621A3E2" w:rsidP="090636EA" w:rsidRDefault="2621A3E2" w14:paraId="746B49CE" w14:textId="4F70094C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uodenitis and Gastroduodenitis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08214934" w14:textId="6CF568EA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8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uodenitis with bleeding</w:t>
      </w:r>
    </w:p>
    <w:p w:rsidR="2621A3E2" w:rsidP="090636EA" w:rsidRDefault="2621A3E2" w14:paraId="06E79AA0" w14:textId="665709E0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29.9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Gastroduodenitis, unspecified, with bleeding</w:t>
      </w:r>
    </w:p>
    <w:p w:rsidR="2621A3E2" w:rsidP="090636EA" w:rsidRDefault="2621A3E2" w14:paraId="34287C64" w14:textId="6045A0E2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ther GI Bleeding Conditions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603470D1" w14:textId="01ACB50F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31.81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ngiodysplasia of stomach and duodenum with bleeding</w:t>
      </w:r>
    </w:p>
    <w:p w:rsidR="2621A3E2" w:rsidP="090636EA" w:rsidRDefault="2621A3E2" w14:paraId="375DE3DB" w14:textId="4F2055F3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31.82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eulafoy lesion (hemorrhagic) of stomach and duodenum</w:t>
      </w:r>
    </w:p>
    <w:p w:rsidR="2621A3E2" w:rsidP="090636EA" w:rsidRDefault="2621A3E2" w14:paraId="06CB1869" w14:textId="7278CE45">
      <w:pPr>
        <w:pStyle w:val="ListParagraph"/>
        <w:numPr>
          <w:ilvl w:val="1"/>
          <w:numId w:val="6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5.2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Angiodysplasia of colon with hemorrhage</w:t>
      </w:r>
    </w:p>
    <w:p w:rsidR="2621A3E2" w:rsidP="090636EA" w:rsidRDefault="2621A3E2" w14:paraId="1E914A1C" w14:textId="14F64D40">
      <w:pPr>
        <w:pStyle w:val="ListParagraph"/>
        <w:numPr>
          <w:ilvl w:val="0"/>
          <w:numId w:val="6"/>
        </w:numPr>
        <w:spacing w:before="240" w:beforeAutospacing="off" w:after="24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Diverticulosis and Diverticulitis with Bleeding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5C8B8F82" w14:textId="0AF498FD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0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small intestine with perforation and abscess with bleeding</w:t>
      </w:r>
    </w:p>
    <w:p w:rsidR="2621A3E2" w:rsidP="090636EA" w:rsidRDefault="2621A3E2" w14:paraId="3281589F" w14:textId="3FC3104A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1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osis of small intestine without perforation or abscess with bleeding</w:t>
      </w:r>
    </w:p>
    <w:p w:rsidR="2621A3E2" w:rsidP="090636EA" w:rsidRDefault="2621A3E2" w14:paraId="0955364B" w14:textId="58FFAD6D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13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small intestine without perforation or abscess with bleeding</w:t>
      </w:r>
    </w:p>
    <w:p w:rsidR="2621A3E2" w:rsidP="090636EA" w:rsidRDefault="2621A3E2" w14:paraId="1C19B656" w14:textId="4D47AC5B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2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large intestine with perforation and abscess with bleeding</w:t>
      </w:r>
    </w:p>
    <w:p w:rsidR="2621A3E2" w:rsidP="090636EA" w:rsidRDefault="2621A3E2" w14:paraId="5AE8F0E2" w14:textId="50BC57F1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33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large intestine without perforation or abscess with bleeding</w:t>
      </w:r>
    </w:p>
    <w:p w:rsidR="2621A3E2" w:rsidP="090636EA" w:rsidRDefault="2621A3E2" w14:paraId="45A597F7" w14:textId="59AC9A6C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4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both small and large intestine with perforation and abscess with bleeding</w:t>
      </w:r>
    </w:p>
    <w:p w:rsidR="2621A3E2" w:rsidP="090636EA" w:rsidRDefault="2621A3E2" w14:paraId="15746389" w14:textId="2B6BF82F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5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osis of both small and large intestine without perforation or abscess with bleeding</w:t>
      </w:r>
    </w:p>
    <w:p w:rsidR="2621A3E2" w:rsidP="090636EA" w:rsidRDefault="2621A3E2" w14:paraId="248EEA58" w14:textId="366D0993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53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both small and large intestine without perforation or abscess with bleeding</w:t>
      </w:r>
    </w:p>
    <w:p w:rsidR="2621A3E2" w:rsidP="090636EA" w:rsidRDefault="2621A3E2" w14:paraId="2C471E18" w14:textId="76DE3354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8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intestine, part unspecified, with perforation and abscess with bleeding</w:t>
      </w:r>
    </w:p>
    <w:p w:rsidR="2621A3E2" w:rsidP="090636EA" w:rsidRDefault="2621A3E2" w14:paraId="23241232" w14:textId="6DD61E0E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9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osis of intestine, part unspecified, without perforation or abscess with bleeding</w:t>
      </w:r>
    </w:p>
    <w:p w:rsidR="2621A3E2" w:rsidP="090636EA" w:rsidRDefault="2621A3E2" w14:paraId="628C033F" w14:textId="0EFAD023">
      <w:pPr>
        <w:pStyle w:val="ListParagraph"/>
        <w:numPr>
          <w:ilvl w:val="0"/>
          <w:numId w:val="7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57.93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verticulitis of intestine, part unspecified, without perforation or abscess with bleeding</w:t>
      </w:r>
    </w:p>
    <w:p w:rsidR="2621A3E2" w:rsidP="090636EA" w:rsidRDefault="2621A3E2" w14:paraId="25F5B548" w14:textId="42CFE454">
      <w:pPr>
        <w:pStyle w:val="ListParagraph"/>
        <w:numPr>
          <w:ilvl w:val="0"/>
          <w:numId w:val="8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Other GI Bleeding Sites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</w:t>
      </w:r>
    </w:p>
    <w:p w:rsidR="2621A3E2" w:rsidP="090636EA" w:rsidRDefault="2621A3E2" w14:paraId="1A0C7DA2" w14:textId="0DBC2F6F">
      <w:pPr>
        <w:pStyle w:val="ListParagraph"/>
        <w:numPr>
          <w:ilvl w:val="0"/>
          <w:numId w:val="9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62.5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Hemorrhage of anus and rectum</w:t>
      </w:r>
    </w:p>
    <w:p w:rsidR="2621A3E2" w:rsidP="090636EA" w:rsidRDefault="2621A3E2" w14:paraId="5FAE9326" w14:textId="680DEFA6">
      <w:pPr>
        <w:pStyle w:val="ListParagraph"/>
        <w:numPr>
          <w:ilvl w:val="0"/>
          <w:numId w:val="9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63.8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Dieulafoy lesion of intestine</w:t>
      </w:r>
    </w:p>
    <w:p w:rsidR="2621A3E2" w:rsidP="090636EA" w:rsidRDefault="2621A3E2" w14:paraId="4F2A4D74" w14:textId="1CDC9235">
      <w:pPr>
        <w:pStyle w:val="ListParagraph"/>
        <w:numPr>
          <w:ilvl w:val="0"/>
          <w:numId w:val="9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66.1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Hemoperitoneum</w:t>
      </w:r>
    </w:p>
    <w:p w:rsidR="2621A3E2" w:rsidP="090636EA" w:rsidRDefault="2621A3E2" w14:paraId="5A35B105" w14:textId="25EF161D">
      <w:pPr>
        <w:pStyle w:val="ListParagraph"/>
        <w:numPr>
          <w:ilvl w:val="0"/>
          <w:numId w:val="9"/>
        </w:numPr>
        <w:spacing w:before="0" w:beforeAutospacing="off" w:after="0" w:afterAutospacing="off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090636EA" w:rsidR="2621A3E2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K92.2</w:t>
      </w:r>
      <w:r w:rsidRPr="090636EA" w:rsidR="2621A3E2">
        <w:rPr>
          <w:rFonts w:ascii="Aptos" w:hAnsi="Aptos" w:eastAsia="Aptos" w:cs="Aptos"/>
          <w:noProof w:val="0"/>
          <w:sz w:val="24"/>
          <w:szCs w:val="24"/>
          <w:lang w:val="en-US"/>
        </w:rPr>
        <w:t>: Gastrointestinal hemorrhage, unspecified</w:t>
      </w:r>
    </w:p>
    <w:p w:rsidR="090636EA" w:rsidP="090636EA" w:rsidRDefault="090636EA" w14:paraId="2BC4FEDA" w14:textId="7758108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9">
    <w:nsid w:val="e296e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60f2d6db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2cb82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424b65f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5e8576b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77525f4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5ddfe42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5a64117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33fd4a6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1540C1"/>
    <w:rsid w:val="090636EA"/>
    <w:rsid w:val="0BA3CF1D"/>
    <w:rsid w:val="0EDE4FBA"/>
    <w:rsid w:val="127FBE56"/>
    <w:rsid w:val="18E80938"/>
    <w:rsid w:val="1A3A02AC"/>
    <w:rsid w:val="20157F8F"/>
    <w:rsid w:val="2621A3E2"/>
    <w:rsid w:val="268C024E"/>
    <w:rsid w:val="2BA70E02"/>
    <w:rsid w:val="2EED315A"/>
    <w:rsid w:val="33CB3629"/>
    <w:rsid w:val="36A9ACC9"/>
    <w:rsid w:val="3D6C4801"/>
    <w:rsid w:val="43E02647"/>
    <w:rsid w:val="45731CD3"/>
    <w:rsid w:val="4A366D7E"/>
    <w:rsid w:val="4C82B71A"/>
    <w:rsid w:val="50FC4AC0"/>
    <w:rsid w:val="53761BE4"/>
    <w:rsid w:val="545766A9"/>
    <w:rsid w:val="57C3627B"/>
    <w:rsid w:val="5C784441"/>
    <w:rsid w:val="621540C1"/>
    <w:rsid w:val="662B3A79"/>
    <w:rsid w:val="6A6E7275"/>
    <w:rsid w:val="71C89391"/>
    <w:rsid w:val="7B6EE4E4"/>
    <w:rsid w:val="7D0E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540C1"/>
  <w15:chartTrackingRefBased/>
  <w15:docId w15:val="{303EBD99-B116-4D09-A542-43DB1DBE100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26df6bb09624bc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12T00:40:02.2587148Z</dcterms:created>
  <dcterms:modified xsi:type="dcterms:W3CDTF">2024-11-12T00:51:12.4970622Z</dcterms:modified>
  <dc:creator>Ezaldin, Shady A.</dc:creator>
  <lastModifiedBy>Ezaldin, Shady A.</lastModifiedBy>
</coreProperties>
</file>